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lang w:val="en-US"/>
        </w:rPr>
      </w:pPr>
      <w:r>
        <w:rPr>
          <w:b/>
          <w:sz w:val="28"/>
          <w:lang w:val="en-US"/>
        </w:rPr>
      </w:r>
    </w:p>
    <w:p>
      <w:pPr>
        <w:pStyle w:val="Normal"/>
        <w:rPr>
          <w:b/>
          <w:b/>
          <w:sz w:val="28"/>
          <w:lang w:val="en-US"/>
        </w:rPr>
      </w:pPr>
      <w:r>
        <w:rPr>
          <w:b/>
          <w:sz w:val="28"/>
          <w:lang w:val="en-US"/>
        </w:rPr>
        <w:t>Supplemental Material: Novel Compounds and Biological Screening Results</w:t>
      </w:r>
    </w:p>
    <w:p>
      <w:pPr>
        <w:pStyle w:val="Normal"/>
        <w:rPr>
          <w:b/>
          <w:b/>
          <w:color w:val="000000"/>
          <w:sz w:val="28"/>
          <w:lang w:val="en-US"/>
        </w:rPr>
      </w:pPr>
      <w:r>
        <w:rPr>
          <w:b/>
          <w:color w:val="000000"/>
          <w:sz w:val="28"/>
          <w:lang w:val="en-US"/>
        </w:rPr>
      </w:r>
      <w:bookmarkStart w:id="0" w:name="_Hlk205811811"/>
      <w:bookmarkStart w:id="1" w:name="_Hlk205811811"/>
      <w:bookmarkEnd w:id="1"/>
    </w:p>
    <w:p>
      <w:pPr>
        <w:pStyle w:val="Normal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  <w:t>S</w:t>
      </w:r>
      <w:r>
        <w:rPr>
          <w:b/>
          <w:bCs/>
          <w:color w:val="000000"/>
          <w:lang w:val="en-US"/>
        </w:rPr>
        <w:t>ynthesis, biological evaluation, and molecular docking studies</w:t>
      </w:r>
      <w:r>
        <w:rPr>
          <w:b/>
          <w:color w:val="000000"/>
          <w:lang w:val="en-US"/>
        </w:rPr>
        <w:t xml:space="preserve"> of 2</w:t>
      </w:r>
      <w:r>
        <w:rPr>
          <w:b/>
          <w:i/>
          <w:color w:val="000000"/>
          <w:lang w:val="en-US"/>
        </w:rPr>
        <w:t>r</w:t>
      </w:r>
      <w:r>
        <w:rPr>
          <w:b/>
          <w:color w:val="000000"/>
          <w:lang w:val="en-US"/>
        </w:rPr>
        <w:t>,3</w:t>
      </w:r>
      <w:r>
        <w:rPr>
          <w:b/>
          <w:i/>
          <w:color w:val="000000"/>
          <w:lang w:val="en-US"/>
        </w:rPr>
        <w:t>t</w:t>
      </w:r>
      <w:r>
        <w:rPr>
          <w:b/>
          <w:color w:val="000000"/>
          <w:lang w:val="en-US"/>
        </w:rPr>
        <w:t>,4</w:t>
      </w:r>
      <w:r>
        <w:rPr>
          <w:b/>
          <w:i/>
          <w:color w:val="000000"/>
          <w:lang w:val="en-US"/>
        </w:rPr>
        <w:t>c</w:t>
      </w:r>
      <w:r>
        <w:rPr>
          <w:b/>
          <w:color w:val="000000"/>
          <w:lang w:val="en-US"/>
        </w:rPr>
        <w:t xml:space="preserve">-configured </w:t>
      </w:r>
      <w:r>
        <w:rPr>
          <w:b/>
          <w:i/>
          <w:color w:val="000000"/>
          <w:lang w:val="en-US"/>
        </w:rPr>
        <w:t>C</w:t>
      </w:r>
      <w:r>
        <w:rPr>
          <w:b/>
          <w:color w:val="000000"/>
          <w:lang w:val="en-US"/>
        </w:rPr>
        <w:t>-furanosidic LpxC inhibitors</w:t>
      </w:r>
    </w:p>
    <w:p>
      <w:pPr>
        <w:pStyle w:val="Normal"/>
        <w:rPr>
          <w:bCs/>
          <w:color w:val="000000"/>
          <w:lang w:val="en-US"/>
        </w:rPr>
      </w:pPr>
      <w:r>
        <w:rPr>
          <w:bCs/>
          <w:color w:val="000000"/>
          <w:lang w:val="en-US"/>
        </w:rPr>
        <w:t>André Behnk,</w:t>
      </w:r>
      <w:r>
        <w:rPr>
          <w:color w:val="000000"/>
          <w:vertAlign w:val="superscript"/>
          <w:lang w:val="en-US"/>
        </w:rPr>
        <w:t>a,b</w:t>
      </w:r>
      <w:r>
        <w:rPr>
          <w:bCs/>
          <w:color w:val="000000"/>
          <w:lang w:val="en-US"/>
        </w:rPr>
        <w:t xml:space="preserve"> Fabian Lüttchens,</w:t>
      </w:r>
      <w:r>
        <w:rPr>
          <w:color w:val="000000"/>
          <w:vertAlign w:val="superscript"/>
          <w:lang w:val="en-US"/>
        </w:rPr>
        <w:t>a,b</w:t>
      </w:r>
      <w:r>
        <w:rPr>
          <w:bCs/>
          <w:color w:val="000000"/>
          <w:lang w:val="en-US"/>
        </w:rPr>
        <w:t xml:space="preserve"> Frederick Wichter,</w:t>
      </w:r>
      <w:r>
        <w:rPr>
          <w:color w:val="000000"/>
          <w:vertAlign w:val="superscript"/>
          <w:lang w:val="en-US"/>
        </w:rPr>
        <w:t>a,b</w:t>
      </w:r>
      <w:r>
        <w:rPr>
          <w:color w:val="000000"/>
          <w:lang w:val="en-US"/>
        </w:rPr>
        <w:t xml:space="preserve"> Katharina Hoff,</w:t>
      </w:r>
      <w:r>
        <w:rPr>
          <w:color w:val="000000"/>
          <w:vertAlign w:val="superscript"/>
          <w:lang w:val="en-US"/>
        </w:rPr>
        <w:t>a,b</w:t>
      </w:r>
      <w:r>
        <w:rPr>
          <w:color w:val="000000"/>
          <w:lang w:val="en-US"/>
        </w:rPr>
        <w:t xml:space="preserve"> </w:t>
      </w:r>
      <w:r>
        <w:rPr>
          <w:bCs/>
          <w:color w:val="000000"/>
          <w:lang w:val="en-US"/>
        </w:rPr>
        <w:t>Elisa Venanzi,</w:t>
      </w:r>
      <w:r>
        <w:rPr>
          <w:color w:val="000000"/>
          <w:vertAlign w:val="superscript"/>
          <w:lang w:val="en-US"/>
        </w:rPr>
        <w:t>a</w:t>
      </w:r>
      <w:r>
        <w:rPr>
          <w:bCs/>
          <w:color w:val="000000"/>
          <w:lang w:val="en-US"/>
        </w:rPr>
        <w:t xml:space="preserve"> Stefan Wimmer,</w:t>
      </w:r>
      <w:r>
        <w:rPr>
          <w:color w:val="000000"/>
          <w:vertAlign w:val="superscript"/>
          <w:lang w:val="en-US"/>
        </w:rPr>
        <w:t>a</w:t>
      </w:r>
      <w:r>
        <w:rPr>
          <w:color w:val="000000"/>
          <w:lang w:val="en-US"/>
        </w:rPr>
        <w:t xml:space="preserve"> </w:t>
      </w:r>
      <w:r>
        <w:rPr>
          <w:bCs/>
          <w:color w:val="000000"/>
          <w:lang w:val="en-US"/>
        </w:rPr>
        <w:t>Christopher Vorreiter,</w:t>
      </w:r>
      <w:r>
        <w:rPr>
          <w:color w:val="000000"/>
          <w:vertAlign w:val="superscript"/>
          <w:lang w:val="en-US"/>
        </w:rPr>
        <w:t>c</w:t>
      </w:r>
      <w:r>
        <w:rPr>
          <w:color w:val="000000"/>
          <w:lang w:val="en-US"/>
        </w:rPr>
        <w:t xml:space="preserve"> Katharina Rox,</w:t>
      </w:r>
      <w:r>
        <w:rPr>
          <w:color w:val="000000"/>
          <w:vertAlign w:val="superscript"/>
          <w:lang w:val="en-US"/>
        </w:rPr>
        <w:t>d,e</w:t>
      </w:r>
      <w:r>
        <w:rPr>
          <w:color w:val="000000"/>
          <w:lang w:val="en-US"/>
        </w:rPr>
        <w:t xml:space="preserve"> </w:t>
      </w:r>
      <w:r>
        <w:rPr>
          <w:bCs/>
          <w:color w:val="000000"/>
          <w:lang w:val="en-US"/>
        </w:rPr>
        <w:t>Wolfgang Sippl,</w:t>
      </w:r>
      <w:r>
        <w:rPr>
          <w:color w:val="000000"/>
          <w:vertAlign w:val="superscript"/>
          <w:lang w:val="en-US"/>
        </w:rPr>
        <w:t>c</w:t>
      </w:r>
      <w:r>
        <w:rPr>
          <w:color w:val="000000"/>
          <w:lang w:val="en-US"/>
        </w:rPr>
        <w:t xml:space="preserve"> and Ralph Holl</w:t>
      </w:r>
      <w:r>
        <w:rPr>
          <w:color w:val="000000"/>
          <w:vertAlign w:val="superscript"/>
          <w:lang w:val="en-US"/>
        </w:rPr>
        <w:t>a,b,</w:t>
      </w:r>
      <w:r>
        <w:rPr>
          <w:color w:val="000000"/>
          <w:lang w:val="en-US"/>
        </w:rPr>
        <w:t>*</w:t>
      </w:r>
    </w:p>
    <w:p>
      <w:pPr>
        <w:pStyle w:val="Normal"/>
        <w:rPr>
          <w:bCs/>
          <w:color w:val="000000"/>
          <w:lang w:val="en-US"/>
        </w:rPr>
      </w:pPr>
      <w:r>
        <w:rPr>
          <w:bCs/>
          <w:color w:val="000000"/>
          <w:lang w:val="en-US"/>
        </w:rPr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vertAlign w:val="superscript"/>
          <w:lang w:val="en-GB"/>
        </w:rPr>
        <w:t>a</w:t>
      </w:r>
      <w:r>
        <w:rPr>
          <w:color w:val="000000"/>
          <w:lang w:val="en-US"/>
        </w:rPr>
        <w:t>Institute of Organic Chemistry, Universität Hamburg, Martin-Luther-King-Platz 6, 20146 Hamburg, Germany</w:t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vertAlign w:val="superscript"/>
          <w:lang w:val="en-US"/>
        </w:rPr>
        <w:t>b</w:t>
      </w:r>
      <w:r>
        <w:rPr>
          <w:color w:val="000000"/>
          <w:lang w:val="en-US"/>
        </w:rPr>
        <w:t>German Center for Infection Research (DZIF), partner site Hamburg-Lübeck-Borstel-Riems</w:t>
      </w:r>
    </w:p>
    <w:p>
      <w:pPr>
        <w:pStyle w:val="Normal"/>
        <w:rPr>
          <w:color w:val="000000"/>
          <w:lang w:val="fr-FR"/>
        </w:rPr>
      </w:pPr>
      <w:r>
        <w:rPr>
          <w:color w:val="000000"/>
          <w:vertAlign w:val="superscript"/>
          <w:lang w:val="en-US"/>
        </w:rPr>
        <w:t>c</w:t>
      </w:r>
      <w:r>
        <w:rPr>
          <w:color w:val="000000"/>
          <w:lang w:val="en-US"/>
        </w:rPr>
        <w:t xml:space="preserve">Institute of Pharmacy, Martin-Luther-University of Halle-Wittenberg, Kurt-Mothes-Str. </w:t>
      </w:r>
      <w:r>
        <w:rPr>
          <w:color w:val="000000"/>
          <w:lang w:val="fr-FR"/>
        </w:rPr>
        <w:t>3, 06120 Halle (Saale), Germany</w:t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vertAlign w:val="superscript"/>
          <w:lang w:val="en-US"/>
        </w:rPr>
        <w:t>d</w:t>
      </w:r>
      <w:r>
        <w:rPr>
          <w:color w:val="000000"/>
          <w:lang w:val="en-US"/>
        </w:rPr>
        <w:t>Department of Chemical Biology, Helmholtz Centre for Infection Research (HZI), Inhoffenstr. 7, 38124 Braunschweig, Germany</w:t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vertAlign w:val="superscript"/>
          <w:lang w:val="en-US"/>
        </w:rPr>
        <w:t>e</w:t>
      </w:r>
      <w:r>
        <w:rPr>
          <w:color w:val="000000"/>
          <w:lang w:val="en-US"/>
        </w:rPr>
        <w:t>German Center for Infection Research (DZIF), partner site Hannover-Braunschweig</w:t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rPr>
          <w:color w:val="000000"/>
          <w:lang w:val="it-IT"/>
        </w:rPr>
      </w:pPr>
      <w:r>
        <w:rPr>
          <w:color w:val="000000"/>
          <w:lang w:val="en-US"/>
        </w:rPr>
        <w:t xml:space="preserve">*To whom correspondence should be addressed. </w:t>
      </w:r>
      <w:r>
        <w:rPr>
          <w:color w:val="000000"/>
          <w:lang w:val="it-IT"/>
        </w:rPr>
        <w:t>Tel.: +49-</w:t>
      </w:r>
      <w:r>
        <w:rPr>
          <w:color w:val="000000"/>
          <w:lang w:val="fr-FR"/>
        </w:rPr>
        <w:t>40-2395-22825</w:t>
      </w:r>
      <w:r>
        <w:rPr>
          <w:color w:val="000000"/>
          <w:lang w:val="it-IT"/>
        </w:rPr>
        <w:t xml:space="preserve">; E-mail: </w:t>
      </w:r>
      <w:hyperlink r:id="rId2">
        <w:r>
          <w:rPr>
            <w:rStyle w:val="InternetLink"/>
            <w:lang w:val="it-IT"/>
          </w:rPr>
          <w:t>ralph.holl@uni-hamburg.de</w:t>
        </w:r>
      </w:hyperlink>
      <w:r>
        <w:br w:type="page"/>
      </w:r>
    </w:p>
    <w:p>
      <w:pPr>
        <w:pStyle w:val="Normal"/>
        <w:rPr>
          <w:color w:val="000000"/>
          <w:lang w:val="fr-FR"/>
        </w:rPr>
      </w:pPr>
      <w:r>
        <w:rPr>
          <w:color w:val="000000"/>
          <w:lang w:val="fr-FR"/>
        </w:rPr>
      </w:r>
    </w:p>
    <w:tbl>
      <w:tblPr>
        <w:tblW w:w="906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8"/>
        <w:gridCol w:w="4203"/>
        <w:gridCol w:w="3021"/>
      </w:tblGrid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lang w:val="en-US"/>
              </w:rPr>
            </w:pPr>
            <w:r>
              <w:rPr>
                <w:b/>
                <w:sz w:val="24"/>
                <w:lang w:val="en-US"/>
              </w:rPr>
              <w:t>Compound No.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lang w:val="en-US"/>
              </w:rPr>
            </w:pPr>
            <w:r>
              <w:rPr>
                <w:b/>
                <w:sz w:val="24"/>
                <w:lang w:val="en-US"/>
              </w:rPr>
              <w:t>InChI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  <w:sz w:val="24"/>
                <w:lang w:val="en-US"/>
              </w:rPr>
            </w:pPr>
            <w:r>
              <w:rPr>
                <w:b/>
                <w:color w:val="000000"/>
                <w:sz w:val="24"/>
                <w:lang w:val="en-US"/>
              </w:rPr>
              <w:t>Biological Activity (</w:t>
            </w:r>
            <w:r>
              <w:rPr>
                <w:b/>
                <w:i/>
                <w:color w:val="000000"/>
                <w:sz w:val="24"/>
                <w:lang w:val="en-US"/>
              </w:rPr>
              <w:t>K</w:t>
            </w:r>
            <w:r>
              <w:rPr>
                <w:b/>
                <w:color w:val="000000"/>
                <w:sz w:val="24"/>
                <w:vertAlign w:val="subscript"/>
                <w:lang w:val="en-US"/>
              </w:rPr>
              <w:t>i</w:t>
            </w:r>
            <w:r>
              <w:rPr>
                <w:b/>
                <w:color w:val="000000"/>
                <w:sz w:val="24"/>
                <w:lang w:val="en-US"/>
              </w:rPr>
              <w:t>)</w:t>
            </w:r>
            <w:r>
              <w:rPr>
                <w:b/>
                <w:color w:val="000000"/>
                <w:sz w:val="24"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nChI=1S/C24H26N2O6/c27-20-21(28)23(24(29)25-30)32-22(20)19-9-7-17(8-10-19)2-1-16-3-5-18(6-4-16)15-26-11-13-31-14-12-26/h3-10,20-23,27-28,30H,11-15H2,(H,25,29)/t20-,21-,22-,23-/m0/s1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eastAsia="Arial" w:cs="Calibri"/>
                <w:color w:val="000000"/>
                <w:kern w:val="2"/>
                <w:szCs w:val="24"/>
              </w:rPr>
              <w:t xml:space="preserve">3.55 </w:t>
            </w:r>
            <w:r>
              <w:rPr>
                <w:rFonts w:cs="Calibri"/>
                <w:color w:val="000000"/>
                <w:lang w:val="en-US"/>
              </w:rPr>
              <w:t>µM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ent-15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nChI=1S/C24H26N2O6/c27-20-21(28)23(24(29)25-30)32-22(20)19-9-7-17(8-10-19)2-1-16-3-5-18(6-4-16)15-26-11-13-31-14-12-26/h3-10,20-23,27-28,30H,11-15H2,(H,25,29)/t20-,21-,22-,23-/m1/s1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eastAsia="Arial" w:cs="Calibri"/>
                <w:color w:val="000000"/>
                <w:kern w:val="2"/>
                <w:szCs w:val="24"/>
              </w:rPr>
              <w:t xml:space="preserve">2.27 </w:t>
            </w:r>
            <w:r>
              <w:rPr>
                <w:rFonts w:cs="Calibri"/>
                <w:color w:val="000000"/>
                <w:lang w:val="en-US"/>
              </w:rPr>
              <w:t>µM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nChI=1S/C24H26N2O6/c27-20-21(28)23(24(29)25-30)32-22(20)19-9-7-17(8-10-19)2-1-16-3-5-18(6-4-16)15-26-11-13-31-14-12-26/h3-10,20-23,27-28,30H,11-15H2,(H,25,29)/t20-,21-,22+,23-/m0/s1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eastAsia="Arial" w:cs="Calibri"/>
                <w:color w:val="000000"/>
                <w:kern w:val="2"/>
                <w:szCs w:val="24"/>
              </w:rPr>
              <w:t xml:space="preserve">9.94 </w:t>
            </w:r>
            <w:r>
              <w:rPr>
                <w:rFonts w:cs="Calibri"/>
                <w:color w:val="000000"/>
                <w:lang w:val="en-US"/>
              </w:rPr>
              <w:t>µM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ent-16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nChI=1S/C24H26N2O6/c27-20-21(28)23(24(29)25-30)32-22(20)19-9-7-17(8-10-19)2-1-16-3-5-18(6-4-16)15-26-11-13-31-14-12-26/h3-10,20-23,27-28,30H,11-15H2,(H,25,29)/t20-,21-,22+,23-/m1/s1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eastAsia="Arial" w:cs="Calibri"/>
                <w:color w:val="000000"/>
                <w:kern w:val="2"/>
                <w:szCs w:val="24"/>
              </w:rPr>
              <w:t xml:space="preserve">2.50 </w:t>
            </w:r>
            <w:r>
              <w:rPr>
                <w:rFonts w:cs="Calibri"/>
                <w:color w:val="000000"/>
                <w:lang w:val="en-US"/>
              </w:rPr>
              <w:t>µM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nChI=1S/C25H34O8/c1-25(2)32-16-22(33-25)24(31-15-18-7-11-20(29-4)12-8-18)23(21(27)13-26)30-14-17-5-9-19(28-3)10-6-17/h5-12,21-24,26-27H,13-16H2,1-4H3/t21-,22+,23-,24-/m1/s1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nChI=1S/C24H30O7/c1-24(2)30-16-22(31-24)23(29-15-18-7-11-20(27-4)12-8-18)21(13-25)28-14-17-5-9-19(26-3)10-6-17/h5-13,21-23H,14-16H2,1-4H3/t21-,22+,23+/m1/s1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nChI=1S/C27H29IO6/c1-30-22-11-3-18(4-12-22)16-32-26-24(15-29)34-25(20-7-9-21(28)10-8-20)27(26)33-17-19-5-13-23(31-2)14-6-19/h3-14,24-27,29H,15-17H2,1-2H3/t24-,25+,26-,27-/m1/s1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nChI=1S/C27H29IO6/c1-30-22-11-3-18(4-12-22)16-32-26-24(15-29)34-25(20-7-9-21(28)10-8-20)27(26)33-17-19-5-13-23(31-2)14-6-19/h3-14,24-27,29H,15-17H2,1-2H3/t24-,25-,26-,27-/m1/s1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nChI=1S/C28H29IO7/c1-31-22-12-4-18(5-13-22)16-34-25-24(20-8-10-21(29)11-9-20)36-27(28(30)33-3)26(25)35-17-19-6-14-23(32-2)15-7-19/h4-15,24-27H,16-17H2,1-3H3/t24-,25+,26-,27-/m0/s1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nChI=1S/C28H29IO7/c1-31-22-12-4-18(5-13-22)16-34-25-24(20-8-10-21(29)11-9-20)36-27(28(30)33-3)26(25)35-17-19-6-14-23(32-2)15-7-19/h4-15,24-27H,16-17H2,1-3H3/t24-,25-,26+,27+/m1/s1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nChI=1S/C12H13IO5/c1-17-12(16)11-9(15)8(14)10(18-11)6-2-4-7(13)5-3-6/h2-5,8-11,14-15H,1H3/t8-,9-,10-,11-/m0/s1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ent-25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nChI=1S/C12H13IO5/c1-17-12(16)11-9(15)8(14)10(18-11)6-2-4-7(13)5-3-6/h2-5,8-11,14-15H,1H3/t8-,9-,10-,11-/m1/s1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nChI=1S/C12H13IO5/c1-17-12(16)11-9(15)8(14)10(18-11)6-2-4-7(13)5-3-6/h2-5,8-11,14-15H,1H3/t8-,9-,10+,11-/m0/s1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nChI=1S/C25H27NO6/c1-30-25(29)24-22(28)21(27)23(32-24)20-10-8-18(9-11-20)3-2-17-4-6-19(7-5-17)16-26-12-14-31-15-13-26/h4-11,21-24,27-28H,12-16H2,1H3/t21-,22-,23-,24-/m0/s1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ent-27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nChI=1S/C25H27NO6/c1-30-25(29)24-22(28)21(27)23(32-24)20-10-8-18(9-11-20)3-2-17-4-6-19(7-5-17)16-26-12-14-31-15-13-26/h4-11,21-24,27-28H,12-16H2,1H3/t21-,22-,23-,24-/m1/s1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nChI=1S/C25H27NO6/c1-30-25(29)24-22(28)21(27)23(32-24)20-10-8-18(9-11-20)3-2-17-4-6-19(7-5-17)16-26-12-14-31-15-13-26/h4-11,21-24,27-28H,12-16H2,1H3/t21-,22-,23+,24-/m0/s1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ent-28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nChI=1S/C25H27NO6/c1-30-25(29)24-22(28)21(27)23(32-24)20-10-8-18(9-11-20)3-2-17-4-6-19(7-5-17)16-26-12-14-31-15-13-26/h4-11,21-24,27-28H,12-16H2,1H3/t21-,22-,23+,24-/m1/s1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nChI=1S/C41H50O6Si2/c1-39(2,3)48(30-21-13-9-14-22-30,31-23-15-10-16-24-31)46-36-35(34-29-43-41(7,8)45-34)44-38(42)37(36)47-49(40(4,5)6,32-25-17-11-18-26-32)33-27-19-12-20-28-33/h9-28,34-37H,29H2,1-8H3/t34-,35+,36+,37-/m1/s1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nChI=1S/C47H55IO6Si2/c1-44(2,3)55(36-21-13-9-14-22-36,37-23-15-10-16-24-37)53-42-41(40-33-50-46(7,8)51-40)52-47(49,34-29-31-35(48)32-30-34)43(42)54-56(45(4,5)6,38-25-17-11-18-26-38)39-27-19-12-20-28-39/h9-32,40-43,49H,33H2,1-8H3/t40-,41-,42+,43-,47?/m1/s1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nChI=1S/C54H62O7Si2/c1-51(2,3)62(43-26-16-10-17-27-43,44-28-18-11-19-29-44)60-49-48(47-39-57-53(7,8)58-47)59-54(55,41-34-36-42(37-35-41)56-38-40-24-14-9-15-25-40)50(49)61-63(52(4,5)6,45-30-20-12-21-31-45)46-32-22-13-23-33-46/h9-37,47-50,55H,38-39H2,1-8H3/t47-,48-,49-,50+,54?/m0/s1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nChI=1S/C47H55IO5Si2/c1-45(2,3)54(36-21-13-9-14-22-36,37-23-15-10-16-24-37)52-43-41(34-29-31-35(48)32-30-34)50-42(40-33-49-47(7,8)51-40)44(43)53-55(46(4,5)6,38-25-17-11-18-26-38)39-27-19-12-20-28-39/h9-32,40-44H,33H2,1-8H3/t40-,41+,42-,43+,44+/m1/s1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5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nChI=1S/C54H62O6Si2/c1-52(2,3)61(43-26-16-10-17-27-43,44-28-18-11-19-29-44)59-50-48(41-34-36-42(37-35-41)55-38-40-24-14-9-15-25-40)57-49(47-39-56-54(7,8)58-47)51(50)60-62(53(4,5)6,45-30-20-12-21-31-45)46-32-22-13-23-33-46/h9-37,47-51H,38-39H2,1-8H3/t47-,48+,49-,50+,51+/m1/s1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6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nChI=1S/C44H51IO5Si2/c1-43(2,3)51(34-19-11-7-12-20-34,35-21-13-8-14-22-35)49-41-39(32-27-29-33(45)30-28-32)48-40(38(47)31-46)42(41)50-52(44(4,5)6,36-23-15-9-16-24-36)37-25-17-10-18-26-37/h7-30,38-42,46-47H,31H2,1-6H3/t38-,39-,40+,41+,42+/m1/s1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7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nChI=1S/C51H58O6Si2/c1-50(2,3)58(41-24-14-8-15-25-41,42-26-16-9-17-27-42)56-48-46(39-32-34-40(35-33-39)54-37-38-22-12-7-13-23-38)55-47(45(53)36-52)49(48)57-59(51(4,5)6,43-28-18-10-19-29-43)44-30-20-11-21-31-44/h7-35,45-49,52-53H,36-37H2,1-6H3/t45-,46-,47+,48+,49+/m1/s1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8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nChI=1S/C43H47IO4Si2/c1-42(2,3)49(34-19-11-7-12-20-34,35-21-13-8-14-22-35)47-40-38(31-45)46-39(32-27-29-33(44)30-28-32)41(40)48-50(43(4,5)6,36-23-15-9-16-24-36)37-25-17-10-18-26-37/h7-31,38-41H,1-6H3/t38-,39+,40-,41-/m0/s1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9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nChI=1S/C50H54O5Si2/c1-49(2,3)56(41-24-14-8-15-25-41,42-26-16-9-17-27-42)54-47-45(36-51)53-46(39-32-34-40(35-33-39)52-37-38-22-12-7-13-23-38)48(47)55-57(50(4,5)6,43-28-18-10-19-29-43)44-30-20-11-21-31-44/h7-36,45-48H,37H2,1-6H3/t45-,46+,47-,48-/m0/s1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nChI=1S/C44H49IO5Si2/c1-43(2,3)51(34-20-12-8-13-21-34,35-22-14-9-15-23-35)49-39-38(32-28-30-33(45)31-29-32)48-41(42(46)47-7)40(39)50-52(44(4,5)6,36-24-16-10-17-25-36)37-26-18-11-19-27-37/h8-31,38-41H,1-7H3/t38-,39+,40-,41-/m1/s1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1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nChI=1S/C51H56O6Si2/c1-50(2,3)58(41-25-15-9-16-26-41,42-27-17-10-18-28-42)56-46-45(39-33-35-40(36-34-39)54-37-38-23-13-8-14-24-38)55-48(49(52)53-7)47(46)57-59(51(4,5)6,43-29-19-11-20-30-43)44-31-21-12-22-32-44/h8-36,45-48H,37H2,1-7H3/t45-,46+,47-,48-/m1/s1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2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nChI=1S/C19H20O6/c1-23-19(22)18-16(21)15(20)17(25-18)13-7-9-14(10-8-13)24-11-12-5-3-2-4-6-12/h2-10,15-18,20-21H,11H2,1H3/t15-,16-,17-,18-/m1/s1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3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nChI=1S/C19H20O6/c1-23-19(22)18-16(21)15(20)17(25-18)13-7-9-14(10-8-13)24-11-12-5-3-2-4-6-12/h2-10,15-18,20-21H,11H2,1H3/t15-,16-,17+,18-/m1/s1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4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nChI=1S/C12H14O6/c1-17-12(16)11-9(15)8(14)10(18-11)6-2-4-7(13)5-3-6/h2-5,8-11,13-15H,1H3/t8-,9-,10+,11-/m1/s1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5</w:t>
            </w:r>
          </w:p>
        </w:tc>
        <w:tc>
          <w:tcPr>
            <w:tcW w:w="4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InChI=1S/C13H13F3O8S/c1-22-12(19)11-9(18)8(17)10(23-11)6-2-4-7(5-3-6)24-25(20,21)13(14,15)16/h2-5,8-11,17-18H,1H3/t8-,9-,10+,11-/m1/s1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160"/>
        <w:jc w:val="both"/>
        <w:rPr/>
      </w:pPr>
      <w:r>
        <w:rPr>
          <w:color w:val="000000"/>
          <w:vertAlign w:val="superscript"/>
          <w:lang w:val="en-US"/>
        </w:rPr>
        <w:t>a</w:t>
      </w:r>
      <w:r>
        <w:rPr>
          <w:color w:val="000000"/>
          <w:lang w:val="en-US"/>
        </w:rPr>
        <w:t xml:space="preserve"> </w:t>
      </w:r>
      <w:r>
        <w:rPr>
          <w:i/>
          <w:iCs/>
          <w:color w:val="000000"/>
          <w:lang w:val="en-US"/>
        </w:rPr>
        <w:t>E. coli LpxC</w:t>
      </w:r>
      <w:r>
        <w:rPr>
          <w:color w:val="000000"/>
          <w:lang w:val="en-US"/>
        </w:rPr>
        <w:t xml:space="preserve"> C63A enzyme inhibition assay: The wells in a black, non-binding, 96-well fluorescence microplate (Greiner Bio One, Frickenhausen) were filled with 93 µL of 26.9 µM UDP-3-</w:t>
      </w:r>
      <w:r>
        <w:rPr>
          <w:i/>
          <w:color w:val="000000"/>
          <w:lang w:val="en-US"/>
        </w:rPr>
        <w:t>O</w:t>
      </w:r>
      <w:r>
        <w:rPr>
          <w:color w:val="000000"/>
          <w:lang w:val="en-US"/>
        </w:rPr>
        <w:t>-[(</w:t>
      </w:r>
      <w:r>
        <w:rPr>
          <w:i/>
          <w:color w:val="000000"/>
          <w:lang w:val="en-US"/>
        </w:rPr>
        <w:t>R</w:t>
      </w:r>
      <w:r>
        <w:rPr>
          <w:color w:val="000000"/>
          <w:lang w:val="en-US"/>
        </w:rPr>
        <w:t>)-3-hydroxymyristoyl]-</w:t>
      </w:r>
      <w:r>
        <w:rPr>
          <w:i/>
          <w:color w:val="000000"/>
          <w:lang w:val="en-US"/>
        </w:rPr>
        <w:t>N</w:t>
      </w:r>
      <w:r>
        <w:rPr>
          <w:color w:val="000000"/>
          <w:lang w:val="en-US"/>
        </w:rPr>
        <w:t>-acetylglucosamine in assay buffer (40 mM sodium morpholinoethanesulfonic acid (pH 6.0), 80 µM dithiothreitol, 0.02% Brij 35). In order to assay the inhibitors at final concentrations from 20 nM up to 20 µM, 2 µL of a respective dilution of the compounds in DMSO were added. The addition of 5 µL of a solution of purified LpxC (10 µg</w:t>
      </w:r>
      <w:r>
        <w:rPr>
          <w:color w:val="000000"/>
          <w:lang w:val="en-GB"/>
        </w:rPr>
        <w:t> · </w:t>
      </w:r>
      <w:r>
        <w:rPr>
          <w:color w:val="000000"/>
          <w:lang w:val="en-US"/>
        </w:rPr>
        <w:t>mL</w:t>
      </w:r>
      <w:r>
        <w:rPr>
          <w:color w:val="000000"/>
          <w:vertAlign w:val="superscript"/>
          <w:lang w:val="en-US"/>
        </w:rPr>
        <w:noBreakHyphen/>
        <w:t>1</w:t>
      </w:r>
      <w:r>
        <w:rPr>
          <w:color w:val="000000"/>
          <w:lang w:val="en-US"/>
        </w:rPr>
        <w:t>) in assay buffer led to final concentrations of 25 µM UDP-3-</w:t>
      </w:r>
      <w:r>
        <w:rPr>
          <w:i/>
          <w:color w:val="000000"/>
          <w:lang w:val="en-US"/>
        </w:rPr>
        <w:t>O</w:t>
      </w:r>
      <w:r>
        <w:rPr>
          <w:color w:val="000000"/>
          <w:lang w:val="en-US"/>
        </w:rPr>
        <w:t>-[(</w:t>
      </w:r>
      <w:r>
        <w:rPr>
          <w:i/>
          <w:color w:val="000000"/>
          <w:lang w:val="en-US"/>
        </w:rPr>
        <w:t>R</w:t>
      </w:r>
      <w:r>
        <w:rPr>
          <w:color w:val="000000"/>
          <w:lang w:val="en-US"/>
        </w:rPr>
        <w:t>)-3-hydroxymyristoyl]-</w:t>
      </w:r>
      <w:r>
        <w:rPr>
          <w:i/>
          <w:color w:val="000000"/>
          <w:lang w:val="en-US"/>
        </w:rPr>
        <w:t>N</w:t>
      </w:r>
      <w:r>
        <w:rPr>
          <w:color w:val="000000"/>
          <w:lang w:val="en-US"/>
        </w:rPr>
        <w:t xml:space="preserve">-acetylglucosamine, 15 nM </w:t>
      </w:r>
      <w:r>
        <w:rPr>
          <w:i/>
          <w:color w:val="000000"/>
          <w:lang w:val="en-US"/>
        </w:rPr>
        <w:t>E. coli</w:t>
      </w:r>
      <w:r>
        <w:rPr>
          <w:color w:val="000000"/>
          <w:lang w:val="en-US"/>
        </w:rPr>
        <w:t xml:space="preserve"> LpxC C63A, 2% DMSO, and from 20 nM up to 20 µM inhibitor. The microplate was incubated for 30 min at 37 °C in a plate shaker. Then, the biochemical reaction was stopped by adding 40 µL of 0.625 M sodium hydroxide. The reaction mixture was further incubated for 10 min and neutralized by adding 40 µL of 0.625 M acetic acid. The deacetylated product UDP-3-</w:t>
      </w:r>
      <w:r>
        <w:rPr>
          <w:i/>
          <w:color w:val="000000"/>
          <w:lang w:val="en-US"/>
        </w:rPr>
        <w:t>O</w:t>
      </w:r>
      <w:r>
        <w:rPr>
          <w:color w:val="000000"/>
          <w:lang w:val="en-US"/>
        </w:rPr>
        <w:t>-[(</w:t>
      </w:r>
      <w:r>
        <w:rPr>
          <w:i/>
          <w:color w:val="000000"/>
          <w:lang w:val="en-US"/>
        </w:rPr>
        <w:t>R</w:t>
      </w:r>
      <w:r>
        <w:rPr>
          <w:color w:val="000000"/>
          <w:lang w:val="en-US"/>
        </w:rPr>
        <w:t xml:space="preserve">)-3-hydroxymyristoyl]glucosamine was converted into a fluorescing isoindole by adding 120 µL of a </w:t>
      </w:r>
      <w:r>
        <w:rPr>
          <w:i/>
          <w:color w:val="000000"/>
          <w:lang w:val="en-US"/>
        </w:rPr>
        <w:t>o</w:t>
      </w:r>
      <w:r>
        <w:rPr>
          <w:color w:val="000000"/>
          <w:lang w:val="en-US"/>
        </w:rPr>
        <w:t xml:space="preserve">-phthaldialdehyde-2-mercaptoethanol solution, which was prepared by dissolving 10 mg </w:t>
      </w:r>
      <w:r>
        <w:rPr>
          <w:i/>
          <w:color w:val="000000"/>
          <w:lang w:val="en-US"/>
        </w:rPr>
        <w:t>o</w:t>
      </w:r>
      <w:r>
        <w:rPr>
          <w:color w:val="000000"/>
          <w:lang w:val="en-US"/>
        </w:rPr>
        <w:t>-phthaldialdehyde in 1 mL methanol, diluting the mixture with 24 mL sodium borate buffer (0.1 M), and finally adding 2.5 µL 2-mercaptoethanol. Fluorescence was measured with a Tristar</w:t>
      </w:r>
      <w:r>
        <w:rPr>
          <w:color w:val="000000"/>
          <w:vertAlign w:val="superscript"/>
          <w:lang w:val="en-US"/>
        </w:rPr>
        <w:t>2</w:t>
      </w:r>
      <w:r>
        <w:rPr>
          <w:color w:val="000000"/>
          <w:lang w:val="en-US"/>
        </w:rPr>
        <w:t xml:space="preserve"> plate reader (Berthold, Bad Wildbad) at 340 nm excitation and 460 nm emission wavelengths. Each assay was performed at least three times on separate days. The </w:t>
      </w:r>
      <w:r>
        <w:rPr>
          <w:i/>
          <w:iCs/>
          <w:color w:val="000000"/>
          <w:lang w:val="en-US"/>
        </w:rPr>
        <w:t>IC</w:t>
      </w:r>
      <w:r>
        <w:rPr>
          <w:color w:val="000000"/>
          <w:vertAlign w:val="subscript"/>
          <w:lang w:val="en-US"/>
        </w:rPr>
        <w:t>50</w:t>
      </w:r>
      <w:r>
        <w:rPr>
          <w:color w:val="000000"/>
          <w:lang w:val="en-US"/>
        </w:rPr>
        <w:t xml:space="preserve"> values were calculated </w:t>
      </w:r>
      <w:r>
        <w:rPr>
          <w:i/>
          <w:color w:val="000000"/>
          <w:lang w:val="en-US"/>
        </w:rPr>
        <w:t>via</w:t>
      </w:r>
      <w:r>
        <w:rPr>
          <w:color w:val="000000"/>
          <w:lang w:val="en-US"/>
        </w:rPr>
        <w:t xml:space="preserve"> Probit-log concentration graphs with the aid of the software Origin and were subsequently converted into </w:t>
      </w:r>
      <w:r>
        <w:rPr>
          <w:i/>
          <w:color w:val="000000"/>
          <w:lang w:val="en-US"/>
        </w:rPr>
        <w:t>K</w:t>
      </w:r>
      <w:r>
        <w:rPr>
          <w:iCs/>
          <w:color w:val="000000"/>
          <w:vertAlign w:val="subscript"/>
          <w:lang w:val="en-US"/>
        </w:rPr>
        <w:t>i</w:t>
      </w:r>
      <w:r>
        <w:rPr>
          <w:color w:val="000000"/>
          <w:lang w:val="en-US"/>
        </w:rPr>
        <w:t xml:space="preserve"> values using the Cheng–Prusoff equation. Mielniczuk, S.; Hoff, K.; Baselious, F.; Li, Y.; Haupenthal, J.; Kany, A. M.; Riedner, M.; Rohde, H.; Rox, K.; Hirsch, A. K. H.; Krimm, I.; Sippl, W.; Holl, R. Development of Fragment-Based Inhibitors of the Bacterial Deacetylase LpxC with Low Nanomolar Activity. </w:t>
      </w:r>
      <w:r>
        <w:rPr>
          <w:i/>
          <w:color w:val="000000"/>
          <w:lang w:val="en-US"/>
        </w:rPr>
        <w:t xml:space="preserve">Journal of Medicinal Chemistry </w:t>
      </w:r>
      <w:r>
        <w:rPr>
          <w:b/>
          <w:color w:val="000000"/>
          <w:lang w:val="en-US"/>
        </w:rPr>
        <w:t>2024</w:t>
      </w:r>
      <w:r>
        <w:rPr>
          <w:color w:val="000000"/>
          <w:lang w:val="en-US"/>
        </w:rPr>
        <w:t xml:space="preserve">, </w:t>
      </w:r>
      <w:r>
        <w:rPr>
          <w:i/>
          <w:color w:val="000000"/>
          <w:lang w:val="en-US"/>
        </w:rPr>
        <w:t>67</w:t>
      </w:r>
      <w:r>
        <w:rPr>
          <w:color w:val="000000"/>
          <w:lang w:val="en-US"/>
        </w:rPr>
        <w:t xml:space="preserve"> (19), 17363-17391. DOI:</w:t>
      </w:r>
      <w:r>
        <w:rPr>
          <w:lang w:val="en-US"/>
        </w:rPr>
        <w:t xml:space="preserve"> 10.1021/acs.jmedchem.4c01262</w:t>
      </w:r>
    </w:p>
    <w:sectPr>
      <w:headerReference w:type="default" r:id="rId3"/>
      <w:type w:val="nextPage"/>
      <w:pgSz w:w="11906" w:h="16838"/>
      <w:pgMar w:left="1417" w:right="1417" w:gutter="0" w:header="708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lang w:val="en-US" w:eastAsia="en-US"/>
      </w:rPr>
    </w:pPr>
    <w:r>
      <w:rPr>
        <w:lang w:val="en-US" w:eastAsia="en-US"/>
      </w:rPr>
      <w:drawing>
        <wp:inline distT="0" distB="0" distL="0" distR="0">
          <wp:extent cx="2528570" cy="627380"/>
          <wp:effectExtent l="0" t="0" r="0" b="0"/>
          <wp:docPr id="1" name="Picture 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4" t="-17" r="-4" b="-17"/>
                  <a:stretch>
                    <a:fillRect/>
                  </a:stretch>
                </pic:blipFill>
                <pic:spPr bwMode="auto">
                  <a:xfrm>
                    <a:off x="0" y="0"/>
                    <a:ext cx="2528570" cy="62738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KopfzeileZchn">
    <w:name w:val="Kopfzeile Zchn"/>
    <w:basedOn w:val="AbsatzStandardschriftart"/>
    <w:qFormat/>
    <w:rPr/>
  </w:style>
  <w:style w:type="character" w:styleId="FuzeileZchn">
    <w:name w:val="Fußzeile Zchn"/>
    <w:basedOn w:val="AbsatzStandardschriftart"/>
    <w:qFormat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563C1"/>
      <w:u w:val="single"/>
    </w:rPr>
  </w:style>
  <w:style w:type="character" w:styleId="NichtaufgelsteErwhnung">
    <w:name w:val="Nicht aufgelöste Erwähnung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ralph.holl@uni-hamburg.de" TargetMode="External"/><Relationship Id="rId3" Type="http://schemas.openxmlformats.org/officeDocument/2006/relationships/header" Target="head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28T08:36:00Z</dcterms:created>
  <dc:creator>Holger Stark</dc:creator>
  <dc:description/>
  <cp:keywords/>
  <dc:language>en-US</dc:language>
  <cp:lastModifiedBy>Ralph Holl</cp:lastModifiedBy>
  <dcterms:modified xsi:type="dcterms:W3CDTF">2026-01-21T10:45:00Z</dcterms:modified>
  <cp:revision>3</cp:revision>
  <dc:subject/>
  <dc:title/>
</cp:coreProperties>
</file>